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2EB2F" w14:textId="1C55B1F7" w:rsidR="00955846" w:rsidRPr="005A3967" w:rsidRDefault="00955846" w:rsidP="00955846">
      <w:pPr>
        <w:widowControl/>
        <w:jc w:val="left"/>
        <w:rPr>
          <w:rFonts w:ascii="Times New Roman" w:hAnsi="Times New Roman"/>
          <w:sz w:val="24"/>
          <w:szCs w:val="24"/>
        </w:rPr>
      </w:pPr>
      <w:r w:rsidRPr="005A3967">
        <w:rPr>
          <w:rFonts w:ascii="Times New Roman" w:hAnsi="Times New Roman"/>
          <w:b/>
          <w:bCs/>
          <w:sz w:val="24"/>
          <w:szCs w:val="24"/>
        </w:rPr>
        <w:t>Table S1 Sequences of specific primers</w:t>
      </w:r>
    </w:p>
    <w:p w14:paraId="1E9B1BAF" w14:textId="030A1844" w:rsidR="00081CE8" w:rsidRPr="005A3967" w:rsidRDefault="00081CE8" w:rsidP="008911A4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89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2268"/>
        <w:gridCol w:w="5387"/>
      </w:tblGrid>
      <w:tr w:rsidR="00955846" w:rsidRPr="005A3967" w14:paraId="3B4DE70F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2A270B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Speasie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28B195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3159C6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  <w:lang w:val="it-IT"/>
              </w:rPr>
              <w:t>Sequense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(5'-3')</w:t>
            </w:r>
          </w:p>
        </w:tc>
      </w:tr>
      <w:tr w:rsidR="00955846" w:rsidRPr="005A3967" w14:paraId="535F753F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A5F41B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92787E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53497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TTCTACAGGCCTGGGCTTAC</w:t>
            </w:r>
          </w:p>
        </w:tc>
      </w:tr>
      <w:tr w:rsidR="00955846" w:rsidRPr="005A3967" w14:paraId="3AA77629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21DD69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37D1B8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75721C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TCCTTCTCAGACTTCCGCAG</w:t>
            </w:r>
          </w:p>
        </w:tc>
      </w:tr>
      <w:tr w:rsidR="00955846" w:rsidRPr="005A3967" w14:paraId="7AA88AE2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6CE281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3A4002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a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B68211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TCCAGAAGCCTAAGGTGGTC</w:t>
            </w:r>
          </w:p>
        </w:tc>
      </w:tr>
      <w:tr w:rsidR="00955846" w:rsidRPr="005A3967" w14:paraId="31B34FE8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E4EF99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C87EDA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a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B7227F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GCCAGCCAGTGATGTTGTAAT</w:t>
            </w:r>
          </w:p>
        </w:tc>
      </w:tr>
      <w:tr w:rsidR="00955846" w:rsidRPr="005A3967" w14:paraId="2029A3F4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0D5517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863D14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x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E20D6B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AACCCATACGACTACGCCT</w:t>
            </w:r>
          </w:p>
        </w:tc>
      </w:tr>
      <w:tr w:rsidR="00955846" w:rsidRPr="005A3967" w14:paraId="5AD212D1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83988F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80ACBE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x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6FEC89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ATCAGAAGTGAAGCCCAGAAT</w:t>
            </w:r>
          </w:p>
        </w:tc>
      </w:tr>
      <w:tr w:rsidR="00955846" w:rsidRPr="005A3967" w14:paraId="36CF19EC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28CDF7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72681A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b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109273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TTGTCTGACTCAAGCCTGCC</w:t>
            </w:r>
          </w:p>
        </w:tc>
      </w:tr>
      <w:tr w:rsidR="00955846" w:rsidRPr="005A3967" w14:paraId="5025C0A5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224BE6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C6963D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967">
              <w:rPr>
                <w:rFonts w:ascii="Times New Roman" w:hAnsi="Times New Roman"/>
                <w:sz w:val="24"/>
                <w:szCs w:val="24"/>
              </w:rPr>
              <w:t>MyHCIIb</w:t>
            </w:r>
            <w:proofErr w:type="spellEnd"/>
            <w:r w:rsidRPr="005A3967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7E7A47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CGCTCCTTTTCAGACTTCCG</w:t>
            </w:r>
          </w:p>
        </w:tc>
      </w:tr>
      <w:tr w:rsidR="00955846" w:rsidRPr="005A3967" w14:paraId="0D54BE29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5C6563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AA72F0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NNC1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83137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AACACAAAGTCGCAGATGAGGATTC</w:t>
            </w:r>
          </w:p>
        </w:tc>
      </w:tr>
      <w:tr w:rsidR="00955846" w:rsidRPr="005A3967" w14:paraId="01C181BF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0FE0B2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BD02E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NNC1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E1B13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GCTGCTCTCACGCCATTCTGTA</w:t>
            </w:r>
          </w:p>
        </w:tc>
      </w:tr>
      <w:tr w:rsidR="00955846" w:rsidRPr="005A3967" w14:paraId="54B5251C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9B27B1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4EB10F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NNI1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EB4B50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CAATTATGAGATGGACTGTGGGTA</w:t>
            </w:r>
          </w:p>
        </w:tc>
      </w:tr>
      <w:tr w:rsidR="00955846" w:rsidRPr="005A3967" w14:paraId="3DE5E932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5D9656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5D420C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TNNI1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BBBA45" w14:textId="77777777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TTGGGAATGGTGCAGTGTAATCTA</w:t>
            </w:r>
          </w:p>
        </w:tc>
      </w:tr>
      <w:tr w:rsidR="00955846" w:rsidRPr="005A3967" w14:paraId="6661ABA9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2FEDDE" w14:textId="7568DBBC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C53B29" w14:textId="1360B218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SIRT1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7B61BF" w14:textId="46AE6A88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ACAGTGACAGTGGCACATGC</w:t>
            </w:r>
          </w:p>
        </w:tc>
      </w:tr>
      <w:tr w:rsidR="00955846" w:rsidRPr="005A3967" w14:paraId="3414CB06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0352FA" w14:textId="3C2F81CE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931FD5" w14:textId="06CE42F5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SIRT1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38EE25" w14:textId="30E7786C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AATCCAGATCCTCCAGCACA</w:t>
            </w:r>
          </w:p>
        </w:tc>
      </w:tr>
      <w:tr w:rsidR="00955846" w:rsidRPr="005A3967" w14:paraId="383EBD68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BD66E5" w14:textId="140AF5CE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211E22" w14:textId="0EF4C2AC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PGC-1</w:t>
            </w:r>
            <w:r w:rsidRPr="00717ED6">
              <w:rPr>
                <w:rFonts w:ascii="Symbol" w:hAnsi="Symbol"/>
                <w:sz w:val="24"/>
                <w:szCs w:val="24"/>
              </w:rPr>
              <w:t>a</w:t>
            </w:r>
            <w:r w:rsidRPr="005A3967">
              <w:rPr>
                <w:rFonts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8DC801" w14:textId="5BFB47E2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GGATTCAGACTACAATATAGC</w:t>
            </w:r>
          </w:p>
        </w:tc>
      </w:tr>
      <w:tr w:rsidR="00955846" w:rsidRPr="005A3967" w14:paraId="1576A294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F51FF6" w14:textId="23B4F36D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D810C3" w14:textId="332666A9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PGC-1</w:t>
            </w:r>
            <w:r w:rsidRPr="00717ED6">
              <w:rPr>
                <w:rFonts w:ascii="Symbol" w:hAnsi="Symbol"/>
                <w:sz w:val="24"/>
                <w:szCs w:val="24"/>
              </w:rPr>
              <w:t>a</w:t>
            </w:r>
            <w:r w:rsidRPr="005A3967">
              <w:rPr>
                <w:rFonts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7CE00" w14:textId="3BE5E333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ATGTATGAGACCAAGCGTC</w:t>
            </w:r>
          </w:p>
        </w:tc>
      </w:tr>
      <w:tr w:rsidR="00955846" w:rsidRPr="005A3967" w14:paraId="60248CEA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47D3AC" w14:textId="16714A30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902108" w14:textId="065AA2E4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17ED6">
              <w:rPr>
                <w:rFonts w:ascii="Symbol" w:hAnsi="Symbol"/>
                <w:sz w:val="24"/>
                <w:szCs w:val="24"/>
              </w:rPr>
              <w:t>b</w:t>
            </w:r>
            <w:r w:rsidRPr="005A3967">
              <w:rPr>
                <w:rFonts w:ascii="Times New Roman" w:hAnsi="Times New Roman"/>
                <w:sz w:val="24"/>
                <w:szCs w:val="24"/>
              </w:rPr>
              <w:t>-actin-forwar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502EEA" w14:textId="57D9B72A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CATCCGTAAAGACCTCTATGCCAAC</w:t>
            </w:r>
          </w:p>
        </w:tc>
      </w:tr>
      <w:tr w:rsidR="00955846" w:rsidRPr="005A3967" w14:paraId="57760693" w14:textId="77777777" w:rsidTr="00955846">
        <w:trPr>
          <w:trHeight w:val="24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ED8E7" w14:textId="0AED09F6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140557" w14:textId="6E826F4B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17ED6">
              <w:rPr>
                <w:rFonts w:ascii="Symbol" w:hAnsi="Symbol"/>
                <w:sz w:val="24"/>
                <w:szCs w:val="24"/>
              </w:rPr>
              <w:t>b</w:t>
            </w:r>
            <w:r w:rsidRPr="005A3967">
              <w:rPr>
                <w:rFonts w:ascii="Times New Roman" w:hAnsi="Times New Roman"/>
                <w:sz w:val="24"/>
                <w:szCs w:val="24"/>
              </w:rPr>
              <w:t>-actin-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1D91FB" w14:textId="711AF014" w:rsidR="00955846" w:rsidRPr="005A3967" w:rsidRDefault="00955846" w:rsidP="0095584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3967">
              <w:rPr>
                <w:rFonts w:ascii="Times New Roman" w:hAnsi="Times New Roman"/>
                <w:sz w:val="24"/>
                <w:szCs w:val="24"/>
              </w:rPr>
              <w:t>ATGGAGCCACCGATCCACA</w:t>
            </w:r>
          </w:p>
        </w:tc>
      </w:tr>
    </w:tbl>
    <w:p w14:paraId="794DF98C" w14:textId="77777777" w:rsidR="00955846" w:rsidRPr="005A3967" w:rsidRDefault="00955846" w:rsidP="008911A4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955846" w:rsidRPr="005A3967" w:rsidSect="008563DE">
      <w:footerReference w:type="even" r:id="rId7"/>
      <w:footerReference w:type="default" r:id="rId8"/>
      <w:pgSz w:w="11900" w:h="16840"/>
      <w:pgMar w:top="1440" w:right="1440" w:bottom="1440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5CDA0" w14:textId="77777777" w:rsidR="00E15BCA" w:rsidRDefault="00E15BCA" w:rsidP="008563DE">
      <w:r>
        <w:separator/>
      </w:r>
    </w:p>
  </w:endnote>
  <w:endnote w:type="continuationSeparator" w:id="0">
    <w:p w14:paraId="6DA9140F" w14:textId="77777777" w:rsidR="00E15BCA" w:rsidRDefault="00E15BCA" w:rsidP="00856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6"/>
      </w:rPr>
      <w:id w:val="1473636884"/>
      <w:docPartObj>
        <w:docPartGallery w:val="Page Numbers (Bottom of Page)"/>
        <w:docPartUnique/>
      </w:docPartObj>
    </w:sdtPr>
    <w:sdtContent>
      <w:p w14:paraId="226717C3" w14:textId="75F00016" w:rsidR="006402D6" w:rsidRDefault="006402D6" w:rsidP="00081CE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6F09FB"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68075CF8" w14:textId="77777777" w:rsidR="006402D6" w:rsidRDefault="006402D6" w:rsidP="008563DE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6"/>
      </w:rPr>
      <w:id w:val="1838334740"/>
      <w:docPartObj>
        <w:docPartGallery w:val="Page Numbers (Bottom of Page)"/>
        <w:docPartUnique/>
      </w:docPartObj>
    </w:sdtPr>
    <w:sdtContent>
      <w:p w14:paraId="2B1EE2E0" w14:textId="77777777" w:rsidR="006402D6" w:rsidRDefault="006402D6" w:rsidP="00081CE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AF272EE" w14:textId="77777777" w:rsidR="006402D6" w:rsidRDefault="006402D6" w:rsidP="008563D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BBB13E" w14:textId="77777777" w:rsidR="00E15BCA" w:rsidRDefault="00E15BCA" w:rsidP="008563DE">
      <w:r>
        <w:separator/>
      </w:r>
    </w:p>
  </w:footnote>
  <w:footnote w:type="continuationSeparator" w:id="0">
    <w:p w14:paraId="6467298F" w14:textId="77777777" w:rsidR="00E15BCA" w:rsidRDefault="00E15BCA" w:rsidP="00856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10BD0"/>
    <w:multiLevelType w:val="hybridMultilevel"/>
    <w:tmpl w:val="3E06E192"/>
    <w:lvl w:ilvl="0" w:tplc="39D2AA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C32569E"/>
    <w:multiLevelType w:val="hybridMultilevel"/>
    <w:tmpl w:val="DFBCBF2E"/>
    <w:lvl w:ilvl="0" w:tplc="643CE11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DF04611"/>
    <w:multiLevelType w:val="multilevel"/>
    <w:tmpl w:val="5144EE54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  <w:i w:val="0"/>
        <w:iCs w:val="0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3" w15:restartNumberingAfterBreak="0">
    <w:nsid w:val="520A06A8"/>
    <w:multiLevelType w:val="hybridMultilevel"/>
    <w:tmpl w:val="0B506128"/>
    <w:lvl w:ilvl="0" w:tplc="4236A7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625AB2"/>
    <w:multiLevelType w:val="hybridMultilevel"/>
    <w:tmpl w:val="1A5E055A"/>
    <w:lvl w:ilvl="0" w:tplc="6B34226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B8D346F"/>
    <w:multiLevelType w:val="hybridMultilevel"/>
    <w:tmpl w:val="20F007AE"/>
    <w:lvl w:ilvl="0" w:tplc="4AA400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81804544">
    <w:abstractNumId w:val="0"/>
  </w:num>
  <w:num w:numId="2" w16cid:durableId="1850371568">
    <w:abstractNumId w:val="4"/>
  </w:num>
  <w:num w:numId="3" w16cid:durableId="1354376182">
    <w:abstractNumId w:val="5"/>
  </w:num>
  <w:num w:numId="4" w16cid:durableId="2081318835">
    <w:abstractNumId w:val="1"/>
  </w:num>
  <w:num w:numId="5" w16cid:durableId="2019959156">
    <w:abstractNumId w:val="2"/>
  </w:num>
  <w:num w:numId="6" w16cid:durableId="10177296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defaultTabStop w:val="96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DE"/>
    <w:rsid w:val="00000F08"/>
    <w:rsid w:val="00002209"/>
    <w:rsid w:val="0001014E"/>
    <w:rsid w:val="0001021A"/>
    <w:rsid w:val="000107C4"/>
    <w:rsid w:val="0001206F"/>
    <w:rsid w:val="000172DB"/>
    <w:rsid w:val="00023C8E"/>
    <w:rsid w:val="000246D3"/>
    <w:rsid w:val="00030182"/>
    <w:rsid w:val="0003298A"/>
    <w:rsid w:val="00036AAA"/>
    <w:rsid w:val="00040820"/>
    <w:rsid w:val="000409AF"/>
    <w:rsid w:val="0004242C"/>
    <w:rsid w:val="00042B73"/>
    <w:rsid w:val="000500A5"/>
    <w:rsid w:val="00051039"/>
    <w:rsid w:val="00066C2B"/>
    <w:rsid w:val="0007083D"/>
    <w:rsid w:val="000714BE"/>
    <w:rsid w:val="00072265"/>
    <w:rsid w:val="000764E5"/>
    <w:rsid w:val="00081CE8"/>
    <w:rsid w:val="00087DA4"/>
    <w:rsid w:val="000B4BD0"/>
    <w:rsid w:val="000B539C"/>
    <w:rsid w:val="000B6875"/>
    <w:rsid w:val="000B6B33"/>
    <w:rsid w:val="000B71B4"/>
    <w:rsid w:val="000C1EB1"/>
    <w:rsid w:val="000C577A"/>
    <w:rsid w:val="000C7C64"/>
    <w:rsid w:val="000D2DC1"/>
    <w:rsid w:val="000D7A83"/>
    <w:rsid w:val="000F503C"/>
    <w:rsid w:val="000F5281"/>
    <w:rsid w:val="000F6FBB"/>
    <w:rsid w:val="00102B0F"/>
    <w:rsid w:val="00104749"/>
    <w:rsid w:val="0010783B"/>
    <w:rsid w:val="0011068E"/>
    <w:rsid w:val="00111210"/>
    <w:rsid w:val="00140328"/>
    <w:rsid w:val="00154E0B"/>
    <w:rsid w:val="001613B5"/>
    <w:rsid w:val="00164FEF"/>
    <w:rsid w:val="00177CE2"/>
    <w:rsid w:val="00180C64"/>
    <w:rsid w:val="0018248F"/>
    <w:rsid w:val="001842C7"/>
    <w:rsid w:val="00191F85"/>
    <w:rsid w:val="0019655B"/>
    <w:rsid w:val="001B1927"/>
    <w:rsid w:val="001C0DCF"/>
    <w:rsid w:val="001C314B"/>
    <w:rsid w:val="001C6F25"/>
    <w:rsid w:val="001D4D6E"/>
    <w:rsid w:val="001D6FFA"/>
    <w:rsid w:val="001E3FDE"/>
    <w:rsid w:val="001E4F2B"/>
    <w:rsid w:val="001E7544"/>
    <w:rsid w:val="001F186C"/>
    <w:rsid w:val="001F1893"/>
    <w:rsid w:val="001F2029"/>
    <w:rsid w:val="00200BD7"/>
    <w:rsid w:val="00201C93"/>
    <w:rsid w:val="00202729"/>
    <w:rsid w:val="0022523A"/>
    <w:rsid w:val="002313F8"/>
    <w:rsid w:val="00232161"/>
    <w:rsid w:val="002413FB"/>
    <w:rsid w:val="00246381"/>
    <w:rsid w:val="00263FC6"/>
    <w:rsid w:val="00266D1B"/>
    <w:rsid w:val="0027621A"/>
    <w:rsid w:val="002762C5"/>
    <w:rsid w:val="00282F0B"/>
    <w:rsid w:val="002837AE"/>
    <w:rsid w:val="00284BCF"/>
    <w:rsid w:val="002915F4"/>
    <w:rsid w:val="00292608"/>
    <w:rsid w:val="002A3B89"/>
    <w:rsid w:val="002C08F8"/>
    <w:rsid w:val="002C2552"/>
    <w:rsid w:val="002C3939"/>
    <w:rsid w:val="002C393D"/>
    <w:rsid w:val="002D370F"/>
    <w:rsid w:val="002F0BB8"/>
    <w:rsid w:val="002F157A"/>
    <w:rsid w:val="002F4EEA"/>
    <w:rsid w:val="002F585F"/>
    <w:rsid w:val="00303C57"/>
    <w:rsid w:val="00306926"/>
    <w:rsid w:val="0031251F"/>
    <w:rsid w:val="003156FB"/>
    <w:rsid w:val="00316C76"/>
    <w:rsid w:val="003203AB"/>
    <w:rsid w:val="0033649F"/>
    <w:rsid w:val="003444F6"/>
    <w:rsid w:val="00380500"/>
    <w:rsid w:val="00384C5A"/>
    <w:rsid w:val="00390F95"/>
    <w:rsid w:val="00392731"/>
    <w:rsid w:val="003A325F"/>
    <w:rsid w:val="003B3D89"/>
    <w:rsid w:val="003B4A74"/>
    <w:rsid w:val="003C047C"/>
    <w:rsid w:val="003C4057"/>
    <w:rsid w:val="003F2F7C"/>
    <w:rsid w:val="003F70ED"/>
    <w:rsid w:val="004122EF"/>
    <w:rsid w:val="00420592"/>
    <w:rsid w:val="00420DC0"/>
    <w:rsid w:val="00421DDF"/>
    <w:rsid w:val="0042632D"/>
    <w:rsid w:val="00427D40"/>
    <w:rsid w:val="00443754"/>
    <w:rsid w:val="0045164F"/>
    <w:rsid w:val="0046376B"/>
    <w:rsid w:val="00471824"/>
    <w:rsid w:val="00476E70"/>
    <w:rsid w:val="00482CEE"/>
    <w:rsid w:val="004A01D6"/>
    <w:rsid w:val="004A0799"/>
    <w:rsid w:val="004A1CCC"/>
    <w:rsid w:val="004B1543"/>
    <w:rsid w:val="004D06A0"/>
    <w:rsid w:val="004D1104"/>
    <w:rsid w:val="004E4E7D"/>
    <w:rsid w:val="004E6355"/>
    <w:rsid w:val="00500ABE"/>
    <w:rsid w:val="00520A48"/>
    <w:rsid w:val="005317F6"/>
    <w:rsid w:val="0053196B"/>
    <w:rsid w:val="00533EC3"/>
    <w:rsid w:val="0053575F"/>
    <w:rsid w:val="00537424"/>
    <w:rsid w:val="00540A26"/>
    <w:rsid w:val="00540C96"/>
    <w:rsid w:val="00543543"/>
    <w:rsid w:val="00544B22"/>
    <w:rsid w:val="00550191"/>
    <w:rsid w:val="00553B76"/>
    <w:rsid w:val="00556AD5"/>
    <w:rsid w:val="005619CA"/>
    <w:rsid w:val="00574306"/>
    <w:rsid w:val="00577193"/>
    <w:rsid w:val="00584661"/>
    <w:rsid w:val="00585208"/>
    <w:rsid w:val="00586CDD"/>
    <w:rsid w:val="00594FEA"/>
    <w:rsid w:val="0059531A"/>
    <w:rsid w:val="005A0640"/>
    <w:rsid w:val="005A3022"/>
    <w:rsid w:val="005A3967"/>
    <w:rsid w:val="005B0B98"/>
    <w:rsid w:val="005B242C"/>
    <w:rsid w:val="005D33DB"/>
    <w:rsid w:val="005D57C6"/>
    <w:rsid w:val="005E0FBC"/>
    <w:rsid w:val="005E2D71"/>
    <w:rsid w:val="005E39A2"/>
    <w:rsid w:val="005E5E20"/>
    <w:rsid w:val="005F20DC"/>
    <w:rsid w:val="005F468D"/>
    <w:rsid w:val="00603CE8"/>
    <w:rsid w:val="00604287"/>
    <w:rsid w:val="006069EF"/>
    <w:rsid w:val="00622B4C"/>
    <w:rsid w:val="00633E00"/>
    <w:rsid w:val="0064020B"/>
    <w:rsid w:val="006402D6"/>
    <w:rsid w:val="00642AAA"/>
    <w:rsid w:val="00644FD0"/>
    <w:rsid w:val="00651026"/>
    <w:rsid w:val="0065188B"/>
    <w:rsid w:val="006570E4"/>
    <w:rsid w:val="00662409"/>
    <w:rsid w:val="00666662"/>
    <w:rsid w:val="00681FA1"/>
    <w:rsid w:val="006852FC"/>
    <w:rsid w:val="00692D12"/>
    <w:rsid w:val="00695635"/>
    <w:rsid w:val="006A4E00"/>
    <w:rsid w:val="006B46A2"/>
    <w:rsid w:val="006B53C6"/>
    <w:rsid w:val="006C5BE5"/>
    <w:rsid w:val="006F09FB"/>
    <w:rsid w:val="006F13A0"/>
    <w:rsid w:val="0071080A"/>
    <w:rsid w:val="007176E8"/>
    <w:rsid w:val="007177FD"/>
    <w:rsid w:val="00717ED6"/>
    <w:rsid w:val="007201F0"/>
    <w:rsid w:val="00722651"/>
    <w:rsid w:val="00733DD2"/>
    <w:rsid w:val="00741AA1"/>
    <w:rsid w:val="007510FF"/>
    <w:rsid w:val="00764B5B"/>
    <w:rsid w:val="007662CA"/>
    <w:rsid w:val="00766F69"/>
    <w:rsid w:val="007712F0"/>
    <w:rsid w:val="0077714A"/>
    <w:rsid w:val="00780549"/>
    <w:rsid w:val="00781B36"/>
    <w:rsid w:val="00782D6C"/>
    <w:rsid w:val="007836ED"/>
    <w:rsid w:val="007A164D"/>
    <w:rsid w:val="007A78B1"/>
    <w:rsid w:val="007A7DC0"/>
    <w:rsid w:val="007B05BF"/>
    <w:rsid w:val="007B103C"/>
    <w:rsid w:val="007C31B5"/>
    <w:rsid w:val="007C33D5"/>
    <w:rsid w:val="007C3A7E"/>
    <w:rsid w:val="007D44F8"/>
    <w:rsid w:val="007D464C"/>
    <w:rsid w:val="007E6B16"/>
    <w:rsid w:val="007E7C55"/>
    <w:rsid w:val="007F746D"/>
    <w:rsid w:val="00803187"/>
    <w:rsid w:val="008035D2"/>
    <w:rsid w:val="00811861"/>
    <w:rsid w:val="00817AF2"/>
    <w:rsid w:val="00822C5E"/>
    <w:rsid w:val="00833895"/>
    <w:rsid w:val="00835733"/>
    <w:rsid w:val="00841770"/>
    <w:rsid w:val="00844FBC"/>
    <w:rsid w:val="0084683F"/>
    <w:rsid w:val="00854C13"/>
    <w:rsid w:val="008563DE"/>
    <w:rsid w:val="008571F2"/>
    <w:rsid w:val="00866BE8"/>
    <w:rsid w:val="00875C9B"/>
    <w:rsid w:val="00886130"/>
    <w:rsid w:val="00890600"/>
    <w:rsid w:val="008911A4"/>
    <w:rsid w:val="008913EB"/>
    <w:rsid w:val="008932F5"/>
    <w:rsid w:val="008C125E"/>
    <w:rsid w:val="008C49BE"/>
    <w:rsid w:val="008C4A39"/>
    <w:rsid w:val="008D275F"/>
    <w:rsid w:val="008D5084"/>
    <w:rsid w:val="008D6845"/>
    <w:rsid w:val="008E01C5"/>
    <w:rsid w:val="008E5D99"/>
    <w:rsid w:val="008F6FFE"/>
    <w:rsid w:val="00917315"/>
    <w:rsid w:val="009204CA"/>
    <w:rsid w:val="009227BA"/>
    <w:rsid w:val="00930AE6"/>
    <w:rsid w:val="00943A40"/>
    <w:rsid w:val="00944A7E"/>
    <w:rsid w:val="00944D50"/>
    <w:rsid w:val="00945B55"/>
    <w:rsid w:val="00953D7B"/>
    <w:rsid w:val="00954E03"/>
    <w:rsid w:val="00955846"/>
    <w:rsid w:val="00964F6F"/>
    <w:rsid w:val="0096703C"/>
    <w:rsid w:val="009713B7"/>
    <w:rsid w:val="00973492"/>
    <w:rsid w:val="0097356A"/>
    <w:rsid w:val="00986215"/>
    <w:rsid w:val="00992E22"/>
    <w:rsid w:val="009A02DE"/>
    <w:rsid w:val="009A61EA"/>
    <w:rsid w:val="009A76CF"/>
    <w:rsid w:val="009B5622"/>
    <w:rsid w:val="009B60E8"/>
    <w:rsid w:val="009C517E"/>
    <w:rsid w:val="009D1E81"/>
    <w:rsid w:val="009D3FEB"/>
    <w:rsid w:val="009D7C93"/>
    <w:rsid w:val="009E1CCC"/>
    <w:rsid w:val="009E2EE3"/>
    <w:rsid w:val="009F0125"/>
    <w:rsid w:val="009F104B"/>
    <w:rsid w:val="009F3560"/>
    <w:rsid w:val="009F5BA7"/>
    <w:rsid w:val="00A02014"/>
    <w:rsid w:val="00A20757"/>
    <w:rsid w:val="00A22704"/>
    <w:rsid w:val="00A30F9E"/>
    <w:rsid w:val="00A35B1F"/>
    <w:rsid w:val="00A4513A"/>
    <w:rsid w:val="00A4667C"/>
    <w:rsid w:val="00A527E0"/>
    <w:rsid w:val="00A6171B"/>
    <w:rsid w:val="00A76F42"/>
    <w:rsid w:val="00A81169"/>
    <w:rsid w:val="00A91C2A"/>
    <w:rsid w:val="00AA268B"/>
    <w:rsid w:val="00AA3B69"/>
    <w:rsid w:val="00AA79F1"/>
    <w:rsid w:val="00AB5E2C"/>
    <w:rsid w:val="00AC7303"/>
    <w:rsid w:val="00AD0091"/>
    <w:rsid w:val="00AD730E"/>
    <w:rsid w:val="00AE3EA9"/>
    <w:rsid w:val="00AF1EDD"/>
    <w:rsid w:val="00AF3461"/>
    <w:rsid w:val="00AF54B0"/>
    <w:rsid w:val="00AF73B9"/>
    <w:rsid w:val="00B01C42"/>
    <w:rsid w:val="00B11E6E"/>
    <w:rsid w:val="00B22F35"/>
    <w:rsid w:val="00B321C4"/>
    <w:rsid w:val="00B350EA"/>
    <w:rsid w:val="00B36646"/>
    <w:rsid w:val="00B41034"/>
    <w:rsid w:val="00B52561"/>
    <w:rsid w:val="00B52994"/>
    <w:rsid w:val="00B54507"/>
    <w:rsid w:val="00B55B1E"/>
    <w:rsid w:val="00B5745B"/>
    <w:rsid w:val="00B60659"/>
    <w:rsid w:val="00B611CB"/>
    <w:rsid w:val="00B65561"/>
    <w:rsid w:val="00B7567A"/>
    <w:rsid w:val="00B8106F"/>
    <w:rsid w:val="00B85ADA"/>
    <w:rsid w:val="00B95552"/>
    <w:rsid w:val="00BA2C0A"/>
    <w:rsid w:val="00BA7650"/>
    <w:rsid w:val="00BC05E0"/>
    <w:rsid w:val="00BD29F8"/>
    <w:rsid w:val="00BD3922"/>
    <w:rsid w:val="00BE1D1F"/>
    <w:rsid w:val="00BE3457"/>
    <w:rsid w:val="00C01059"/>
    <w:rsid w:val="00C0446B"/>
    <w:rsid w:val="00C070F3"/>
    <w:rsid w:val="00C07D40"/>
    <w:rsid w:val="00C172A3"/>
    <w:rsid w:val="00C2355A"/>
    <w:rsid w:val="00C23E80"/>
    <w:rsid w:val="00C30A0E"/>
    <w:rsid w:val="00C436DE"/>
    <w:rsid w:val="00C56C80"/>
    <w:rsid w:val="00C57F75"/>
    <w:rsid w:val="00C70F48"/>
    <w:rsid w:val="00C86C50"/>
    <w:rsid w:val="00C9282B"/>
    <w:rsid w:val="00C9556C"/>
    <w:rsid w:val="00C96E5D"/>
    <w:rsid w:val="00C97E95"/>
    <w:rsid w:val="00CA27E4"/>
    <w:rsid w:val="00CA71BB"/>
    <w:rsid w:val="00CB1375"/>
    <w:rsid w:val="00CC149F"/>
    <w:rsid w:val="00CC6226"/>
    <w:rsid w:val="00CD465A"/>
    <w:rsid w:val="00CD73B4"/>
    <w:rsid w:val="00CE4C4D"/>
    <w:rsid w:val="00CF19EF"/>
    <w:rsid w:val="00CF511B"/>
    <w:rsid w:val="00D00173"/>
    <w:rsid w:val="00D0075F"/>
    <w:rsid w:val="00D03474"/>
    <w:rsid w:val="00D04DB2"/>
    <w:rsid w:val="00D10960"/>
    <w:rsid w:val="00D115BA"/>
    <w:rsid w:val="00D1454D"/>
    <w:rsid w:val="00D27160"/>
    <w:rsid w:val="00D40309"/>
    <w:rsid w:val="00D431D8"/>
    <w:rsid w:val="00D43D7A"/>
    <w:rsid w:val="00D50513"/>
    <w:rsid w:val="00D565E9"/>
    <w:rsid w:val="00D6308F"/>
    <w:rsid w:val="00D749AC"/>
    <w:rsid w:val="00D8565F"/>
    <w:rsid w:val="00D86F3F"/>
    <w:rsid w:val="00D8791F"/>
    <w:rsid w:val="00D87FF1"/>
    <w:rsid w:val="00D93377"/>
    <w:rsid w:val="00D94AB5"/>
    <w:rsid w:val="00DA5DF9"/>
    <w:rsid w:val="00DB032E"/>
    <w:rsid w:val="00DB04E3"/>
    <w:rsid w:val="00DB4E80"/>
    <w:rsid w:val="00DC2774"/>
    <w:rsid w:val="00DC2F05"/>
    <w:rsid w:val="00DC526A"/>
    <w:rsid w:val="00DC7430"/>
    <w:rsid w:val="00DE34CD"/>
    <w:rsid w:val="00DF1003"/>
    <w:rsid w:val="00DF1B66"/>
    <w:rsid w:val="00DF4EB1"/>
    <w:rsid w:val="00DF64C3"/>
    <w:rsid w:val="00DF7518"/>
    <w:rsid w:val="00E01329"/>
    <w:rsid w:val="00E07206"/>
    <w:rsid w:val="00E14728"/>
    <w:rsid w:val="00E15BCA"/>
    <w:rsid w:val="00E16048"/>
    <w:rsid w:val="00E26782"/>
    <w:rsid w:val="00E36F75"/>
    <w:rsid w:val="00E50BAA"/>
    <w:rsid w:val="00E55A63"/>
    <w:rsid w:val="00E67D6C"/>
    <w:rsid w:val="00E710FA"/>
    <w:rsid w:val="00E75AFF"/>
    <w:rsid w:val="00EA0025"/>
    <w:rsid w:val="00EB100C"/>
    <w:rsid w:val="00EB7DB2"/>
    <w:rsid w:val="00EC71A3"/>
    <w:rsid w:val="00EC7536"/>
    <w:rsid w:val="00ED012A"/>
    <w:rsid w:val="00ED5BF5"/>
    <w:rsid w:val="00ED6290"/>
    <w:rsid w:val="00EE39A4"/>
    <w:rsid w:val="00EF143D"/>
    <w:rsid w:val="00EF2EB5"/>
    <w:rsid w:val="00F11316"/>
    <w:rsid w:val="00F12F39"/>
    <w:rsid w:val="00F16AA1"/>
    <w:rsid w:val="00F212C8"/>
    <w:rsid w:val="00F2156D"/>
    <w:rsid w:val="00F2186D"/>
    <w:rsid w:val="00F26425"/>
    <w:rsid w:val="00F33D13"/>
    <w:rsid w:val="00F41309"/>
    <w:rsid w:val="00F55931"/>
    <w:rsid w:val="00F568CC"/>
    <w:rsid w:val="00F6381A"/>
    <w:rsid w:val="00F66246"/>
    <w:rsid w:val="00F7255F"/>
    <w:rsid w:val="00F72CE2"/>
    <w:rsid w:val="00F83BB0"/>
    <w:rsid w:val="00F875BC"/>
    <w:rsid w:val="00F96466"/>
    <w:rsid w:val="00FA5725"/>
    <w:rsid w:val="00FA73DD"/>
    <w:rsid w:val="00FB56C6"/>
    <w:rsid w:val="00FC3D36"/>
    <w:rsid w:val="00FD005E"/>
    <w:rsid w:val="00FE2FB6"/>
    <w:rsid w:val="00FE759F"/>
    <w:rsid w:val="00FE7BC3"/>
    <w:rsid w:val="00FF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FEEB92"/>
  <w14:defaultImageDpi w14:val="32767"/>
  <w15:chartTrackingRefBased/>
  <w15:docId w15:val="{FDB5F884-AD15-614C-BC73-EFAA8192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563DE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rsid w:val="008563DE"/>
    <w:pPr>
      <w:keepNext/>
      <w:widowControl/>
      <w:spacing w:line="300" w:lineRule="exact"/>
      <w:outlineLvl w:val="1"/>
    </w:pPr>
    <w:rPr>
      <w:rFonts w:ascii="Times" w:eastAsia="平成明朝" w:hAnsi="Times"/>
      <w:i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8563DE"/>
    <w:pPr>
      <w:keepNext/>
      <w:spacing w:line="480" w:lineRule="auto"/>
      <w:outlineLvl w:val="2"/>
    </w:pPr>
    <w:rPr>
      <w:rFonts w:eastAsia="ＭＳ Ｐゴシック"/>
      <w:b/>
      <w:i/>
      <w:kern w:val="0"/>
      <w:sz w:val="24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8563DE"/>
    <w:rPr>
      <w:rFonts w:ascii="Times" w:eastAsia="平成明朝" w:hAnsi="Times" w:cs="Times New Roman"/>
      <w:i/>
      <w:kern w:val="0"/>
      <w:sz w:val="20"/>
      <w:szCs w:val="20"/>
      <w:lang w:val="x-none" w:eastAsia="x-none"/>
    </w:rPr>
  </w:style>
  <w:style w:type="character" w:customStyle="1" w:styleId="30">
    <w:name w:val="見出し 3 (文字)"/>
    <w:basedOn w:val="a0"/>
    <w:link w:val="3"/>
    <w:uiPriority w:val="9"/>
    <w:rsid w:val="008563DE"/>
    <w:rPr>
      <w:rFonts w:ascii="Century" w:eastAsia="ＭＳ Ｐゴシック" w:hAnsi="Century" w:cs="Times New Roman"/>
      <w:b/>
      <w:i/>
      <w:kern w:val="0"/>
      <w:szCs w:val="20"/>
      <w:lang w:val="x-none" w:eastAsia="x-none"/>
    </w:rPr>
  </w:style>
  <w:style w:type="character" w:styleId="a3">
    <w:name w:val="Hyperlink"/>
    <w:uiPriority w:val="99"/>
    <w:unhideWhenUsed/>
    <w:rsid w:val="008563DE"/>
    <w:rPr>
      <w:color w:val="0000FF"/>
      <w:u w:val="single"/>
    </w:rPr>
  </w:style>
  <w:style w:type="paragraph" w:styleId="a4">
    <w:name w:val="footer"/>
    <w:basedOn w:val="a"/>
    <w:link w:val="a5"/>
    <w:uiPriority w:val="99"/>
    <w:unhideWhenUsed/>
    <w:rsid w:val="008563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563DE"/>
    <w:rPr>
      <w:rFonts w:ascii="Century" w:eastAsia="ＭＳ 明朝" w:hAnsi="Century" w:cs="Times New Roman"/>
      <w:sz w:val="21"/>
      <w:szCs w:val="22"/>
    </w:rPr>
  </w:style>
  <w:style w:type="character" w:styleId="a6">
    <w:name w:val="page number"/>
    <w:basedOn w:val="a0"/>
    <w:uiPriority w:val="99"/>
    <w:semiHidden/>
    <w:unhideWhenUsed/>
    <w:rsid w:val="008563DE"/>
  </w:style>
  <w:style w:type="character" w:styleId="a7">
    <w:name w:val="line number"/>
    <w:basedOn w:val="a0"/>
    <w:uiPriority w:val="99"/>
    <w:semiHidden/>
    <w:unhideWhenUsed/>
    <w:rsid w:val="008563DE"/>
  </w:style>
  <w:style w:type="table" w:styleId="4-3">
    <w:name w:val="Grid Table 4 Accent 3"/>
    <w:basedOn w:val="a1"/>
    <w:uiPriority w:val="49"/>
    <w:rsid w:val="00AE3EA9"/>
    <w:rPr>
      <w:sz w:val="21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0B6B33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CD465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D465A"/>
    <w:rPr>
      <w:rFonts w:ascii="Century" w:eastAsia="ＭＳ 明朝" w:hAnsi="Century" w:cs="Times New Roman"/>
      <w:sz w:val="21"/>
      <w:szCs w:val="22"/>
    </w:rPr>
  </w:style>
  <w:style w:type="character" w:styleId="ab">
    <w:name w:val="Unresolved Mention"/>
    <w:basedOn w:val="a0"/>
    <w:uiPriority w:val="99"/>
    <w:rsid w:val="000409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5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URATA Motoki</cp:lastModifiedBy>
  <cp:revision>343</cp:revision>
  <cp:lastPrinted>2021-10-07T00:31:00Z</cp:lastPrinted>
  <dcterms:created xsi:type="dcterms:W3CDTF">2021-04-11T05:44:00Z</dcterms:created>
  <dcterms:modified xsi:type="dcterms:W3CDTF">2024-10-24T02:42:00Z</dcterms:modified>
</cp:coreProperties>
</file>